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D34" w:rsidRDefault="006B576E" w:rsidP="006B576E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6B576E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s</w:t>
      </w:r>
    </w:p>
    <w:p w:rsidR="006B576E" w:rsidRPr="00530F07" w:rsidRDefault="006B576E" w:rsidP="006B576E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5977">
        <w:rPr>
          <w:rFonts w:ascii="Times New Roman" w:hAnsi="Times New Roman" w:cs="Times New Roman"/>
          <w:b/>
          <w:sz w:val="32"/>
          <w:szCs w:val="32"/>
        </w:rPr>
        <w:t>Efficacy testing of H56 cDNA tattoo immunization against tuberculosis in a mouse model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Anouk C.M. Platteel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4E1D93">
        <w:rPr>
          <w:rFonts w:ascii="Times New Roman" w:hAnsi="Times New Roman" w:cs="Times New Roman"/>
          <w:sz w:val="24"/>
          <w:szCs w:val="24"/>
        </w:rPr>
        <w:t>, Natalie Nieuwenhuize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4E1D93">
        <w:rPr>
          <w:rFonts w:ascii="Times New Roman" w:hAnsi="Times New Roman" w:cs="Times New Roman"/>
          <w:sz w:val="24"/>
          <w:szCs w:val="24"/>
        </w:rPr>
        <w:t>, Teresa Domaszewska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Stefanie Sch</w:t>
      </w:r>
      <w:r>
        <w:rPr>
          <w:rFonts w:ascii="Times New Roman" w:hAnsi="Times New Roman" w:cs="Times New Roman"/>
          <w:sz w:val="24"/>
          <w:szCs w:val="24"/>
        </w:rPr>
        <w:t>ü</w:t>
      </w:r>
      <w:r w:rsidRPr="004E1D93">
        <w:rPr>
          <w:rFonts w:ascii="Times New Roman" w:hAnsi="Times New Roman" w:cs="Times New Roman"/>
          <w:sz w:val="24"/>
          <w:szCs w:val="24"/>
        </w:rPr>
        <w:t>r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E1D93">
        <w:rPr>
          <w:rFonts w:ascii="Times New Roman" w:hAnsi="Times New Roman" w:cs="Times New Roman"/>
          <w:sz w:val="24"/>
          <w:szCs w:val="24"/>
        </w:rPr>
        <w:t>Ulrike Zedl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Volker Brink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1D93">
        <w:rPr>
          <w:rFonts w:ascii="Times New Roman" w:hAnsi="Times New Roman" w:cs="Times New Roman"/>
          <w:sz w:val="24"/>
          <w:szCs w:val="24"/>
        </w:rPr>
        <w:t>, Alice J.A.M. Sijts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and Stefan H.E. Kaufman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Department of Infectious Diseases and Immunology, Faculty of Veterinary Medicine, Utrecht University, Utrecht, </w:t>
      </w:r>
      <w:proofErr w:type="gramStart"/>
      <w:r w:rsidRPr="004E1D93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 Netherlands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ab/>
        <w:t>Department of Immunology, Max Planck Institute for Infection Biology, Berlin, Germany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669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        Microscopy Core Facility, Max Planck Institute for Infection Biology, Berlin, Germany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*</w:t>
      </w:r>
      <w:r w:rsidRPr="004E1D93">
        <w:rPr>
          <w:rFonts w:ascii="Times New Roman" w:hAnsi="Times New Roman" w:cs="Times New Roman"/>
          <w:sz w:val="24"/>
          <w:szCs w:val="24"/>
        </w:rPr>
        <w:tab/>
        <w:t>These authors contributed equally to this work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         Equal senior co-authors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Stefan H.E. Kaufmann (kaufmann@mpiib-berlin.mpg.de)</w:t>
      </w:r>
    </w:p>
    <w:p w:rsidR="006B576E" w:rsidRDefault="006B576E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9C14A1" w:rsidRDefault="009C14A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01EF" w:rsidRDefault="00AF01EF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01EF" w:rsidRDefault="00AF01EF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01EF" w:rsidRDefault="00AF01EF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01EF" w:rsidRDefault="00AF01EF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01EF" w:rsidRDefault="00AF01EF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</w:p>
    <w:p w:rsidR="009C14A1" w:rsidRDefault="009C14A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9C14A1" w:rsidRPr="004E159B" w:rsidRDefault="009C14A1" w:rsidP="009C14A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 w:rsidRPr="009C14A1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lastRenderedPageBreak/>
        <w:t>Supplementary Table 4</w:t>
      </w:r>
      <w:r w:rsidRPr="004E159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. Statistical difference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in</w:t>
      </w:r>
      <w:r w:rsidRPr="004E159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peptide specific T cell responses measured by ELISpot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after prime-boost vaccination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table </w:t>
      </w:r>
      <w:r>
        <w:rPr>
          <w:rFonts w:ascii="Times New Roman" w:hAnsi="Times New Roman" w:cs="Times New Roman"/>
          <w:sz w:val="24"/>
          <w:szCs w:val="24"/>
        </w:rPr>
        <w:t>presents p-values </w:t>
      </w:r>
      <w:r w:rsidRPr="005723AF">
        <w:rPr>
          <w:rFonts w:ascii="Times New Roman" w:hAnsi="Times New Roman" w:cs="Times New Roman"/>
          <w:sz w:val="24"/>
          <w:szCs w:val="24"/>
        </w:rPr>
        <w:t xml:space="preserve">calculated for differences in cytokine frequencies after the treatments (column names) in comparison to unvaccinated or BCG </w:t>
      </w:r>
      <w:proofErr w:type="spellStart"/>
      <w:proofErr w:type="gramStart"/>
      <w:r w:rsidRPr="00FC6127">
        <w:rPr>
          <w:rFonts w:ascii="Times New Roman" w:hAnsi="Times New Roman" w:cs="Times New Roman"/>
          <w:i/>
          <w:sz w:val="24"/>
          <w:szCs w:val="24"/>
        </w:rPr>
        <w:t>s.c</w:t>
      </w:r>
      <w:proofErr w:type="gramEnd"/>
      <w:r w:rsidRPr="00FC6127">
        <w:rPr>
          <w:rFonts w:ascii="Times New Roman" w:hAnsi="Times New Roman" w:cs="Times New Roman"/>
          <w:i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ccinated mice</w:t>
      </w:r>
      <w:r w:rsidRPr="005723A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epitopes are distinguished in the table by “CD4”, “CD8”, “Ag85B” and “ESAT-6”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p-values for particular cytokine/peptide combination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5723AF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z w:val="24"/>
          <w:szCs w:val="24"/>
        </w:rPr>
        <w:t>calculated with</w:t>
      </w:r>
      <w:r w:rsidRPr="005723AF">
        <w:rPr>
          <w:rFonts w:ascii="Times New Roman" w:hAnsi="Times New Roman" w:cs="Times New Roman"/>
          <w:sz w:val="24"/>
          <w:szCs w:val="24"/>
        </w:rPr>
        <w:t xml:space="preserve"> linear models created with cytokine frequency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23AF">
        <w:rPr>
          <w:rFonts w:ascii="Times New Roman" w:hAnsi="Times New Roman" w:cs="Times New Roman"/>
          <w:sz w:val="24"/>
          <w:szCs w:val="24"/>
        </w:rPr>
        <w:t xml:space="preserve">dependent variable and treatment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23AF">
        <w:rPr>
          <w:rFonts w:ascii="Times New Roman" w:hAnsi="Times New Roman" w:cs="Times New Roman"/>
          <w:sz w:val="24"/>
          <w:szCs w:val="24"/>
        </w:rPr>
        <w:t xml:space="preserve">predictor and corrected for multiple testing with </w:t>
      </w:r>
      <w:proofErr w:type="spellStart"/>
      <w:r w:rsidRPr="005723A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723AF">
        <w:rPr>
          <w:rFonts w:ascii="Times New Roman" w:hAnsi="Times New Roman" w:cs="Times New Roman"/>
          <w:sz w:val="24"/>
          <w:szCs w:val="24"/>
        </w:rPr>
        <w:t>-Hochberg method.</w:t>
      </w:r>
      <w:r>
        <w:rPr>
          <w:rFonts w:ascii="Times New Roman" w:hAnsi="Times New Roman" w:cs="Times New Roman"/>
          <w:sz w:val="24"/>
          <w:szCs w:val="24"/>
        </w:rPr>
        <w:t xml:space="preserve"> Significant differences are highlighted in green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shown in Fig. 4D.</w:t>
      </w:r>
    </w:p>
    <w:tbl>
      <w:tblPr>
        <w:tblpPr w:leftFromText="141" w:rightFromText="141" w:vertAnchor="page" w:horzAnchor="margin" w:tblpXSpec="center" w:tblpY="4681"/>
        <w:tblW w:w="89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"/>
        <w:gridCol w:w="2408"/>
        <w:gridCol w:w="1418"/>
        <w:gridCol w:w="992"/>
        <w:gridCol w:w="1701"/>
        <w:gridCol w:w="1985"/>
      </w:tblGrid>
      <w:tr w:rsidR="00F6281A" w:rsidRPr="005723AF" w:rsidTr="00F6281A">
        <w:trPr>
          <w:trHeight w:val="300"/>
        </w:trPr>
        <w:tc>
          <w:tcPr>
            <w:tcW w:w="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6281A" w:rsidRPr="001007AB" w:rsidRDefault="00F6281A" w:rsidP="00F6281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γ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Compared to BCG </w:t>
            </w:r>
            <w:proofErr w:type="spellStart"/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.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BCG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s.c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./ </w:t>
            </w:r>
          </w:p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H56_E cDNA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i.d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 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F6281A" w:rsidRPr="001007AB" w:rsidTr="00F6281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6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0,002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62-7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43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72-8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08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95-1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9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46-154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0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14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61-169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5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72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354-36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ESAT-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4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72</w:t>
            </w:r>
          </w:p>
        </w:tc>
      </w:tr>
      <w:tr w:rsidR="00F6281A" w:rsidRPr="001007AB" w:rsidTr="00F6281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4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7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1,64E-04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4, ESAT-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7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0,015</w:t>
            </w:r>
          </w:p>
        </w:tc>
      </w:tr>
      <w:tr w:rsidR="00F6281A" w:rsidRPr="001007AB" w:rsidTr="00F6281A">
        <w:trPr>
          <w:trHeight w:val="300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F6281A" w:rsidRPr="005723AF" w:rsidTr="00F6281A">
        <w:trPr>
          <w:trHeight w:val="300"/>
        </w:trPr>
        <w:tc>
          <w:tcPr>
            <w:tcW w:w="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6281A" w:rsidRPr="001007AB" w:rsidRDefault="00F6281A" w:rsidP="00F6281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γ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ared to Unvaccin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BCG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s.c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 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H56_E cDNA 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>i.d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/ 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F6281A" w:rsidRPr="001007AB" w:rsidTr="00F6281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8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0,004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62-7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72-8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95-1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46-154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61-169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99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354-36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ESAT-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99</w:t>
            </w:r>
          </w:p>
        </w:tc>
      </w:tr>
      <w:tr w:rsidR="00F6281A" w:rsidRPr="001007AB" w:rsidTr="00F6281A">
        <w:trPr>
          <w:trHeight w:val="30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4, Ag85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0,001</w:t>
            </w:r>
          </w:p>
        </w:tc>
      </w:tr>
      <w:tr w:rsidR="00F6281A" w:rsidRPr="001007AB" w:rsidTr="00F6281A">
        <w:trPr>
          <w:trHeight w:val="330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81A" w:rsidRPr="001007AB" w:rsidRDefault="00F6281A" w:rsidP="00F62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4, ESAT-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8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281A" w:rsidRPr="001007AB" w:rsidRDefault="00F6281A" w:rsidP="00F62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80</w:t>
            </w:r>
          </w:p>
        </w:tc>
      </w:tr>
    </w:tbl>
    <w:p w:rsidR="009C14A1" w:rsidRPr="006B576E" w:rsidRDefault="009C14A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9C14A1" w:rsidRPr="006B57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76E"/>
    <w:rsid w:val="0012095E"/>
    <w:rsid w:val="002377F2"/>
    <w:rsid w:val="002B5FA9"/>
    <w:rsid w:val="00513D6C"/>
    <w:rsid w:val="00564837"/>
    <w:rsid w:val="00614D34"/>
    <w:rsid w:val="00673CB2"/>
    <w:rsid w:val="006B576E"/>
    <w:rsid w:val="009C14A1"/>
    <w:rsid w:val="00AF01EF"/>
    <w:rsid w:val="00AF40E1"/>
    <w:rsid w:val="00B306B7"/>
    <w:rsid w:val="00CE281A"/>
    <w:rsid w:val="00D03855"/>
    <w:rsid w:val="00F6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06A02"/>
  <w15:chartTrackingRefBased/>
  <w15:docId w15:val="{31518211-0373-4046-BC58-82030657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B576E"/>
    <w:pPr>
      <w:spacing w:line="252" w:lineRule="auto"/>
      <w:ind w:left="720"/>
      <w:contextualSpacing/>
    </w:pPr>
    <w:rPr>
      <w:rFonts w:asciiTheme="majorHAnsi" w:eastAsiaTheme="majorEastAsia" w:hAnsiTheme="majorHAnsi" w:cstheme="majorBid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64C4F8.dotm</Template>
  <TotalTime>1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IB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zen</dc:creator>
  <cp:keywords/>
  <dc:description/>
  <cp:lastModifiedBy>nieuwenhuizen</cp:lastModifiedBy>
  <cp:revision>3</cp:revision>
  <dcterms:created xsi:type="dcterms:W3CDTF">2017-11-30T09:44:00Z</dcterms:created>
  <dcterms:modified xsi:type="dcterms:W3CDTF">2017-11-30T09:45:00Z</dcterms:modified>
</cp:coreProperties>
</file>